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21AB1" w14:textId="61531A58" w:rsidR="000A0845" w:rsidRPr="0089281E" w:rsidRDefault="00DE3B0F" w:rsidP="000A0845">
      <w:r>
        <w:rPr>
          <w:b/>
          <w:bCs/>
        </w:rPr>
        <w:t>Supplemental Table 2</w:t>
      </w:r>
      <w:r w:rsidR="000A0845" w:rsidRPr="0089281E">
        <w:rPr>
          <w:b/>
          <w:bCs/>
        </w:rPr>
        <w:t>: Outcomes of Patients with HSD vs without HSD, with OI vs. without OI, and with HSD and OI</w:t>
      </w:r>
      <w:r w:rsidR="000A0845" w:rsidRPr="0089281E">
        <w:t> </w:t>
      </w:r>
    </w:p>
    <w:tbl>
      <w:tblPr>
        <w:tblW w:w="96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049"/>
        <w:gridCol w:w="1040"/>
        <w:gridCol w:w="840"/>
        <w:gridCol w:w="1070"/>
        <w:gridCol w:w="1103"/>
        <w:gridCol w:w="883"/>
        <w:gridCol w:w="1052"/>
        <w:gridCol w:w="832"/>
      </w:tblGrid>
      <w:tr w:rsidR="000A0845" w:rsidRPr="0089281E" w14:paraId="5A70B660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34F6E53F" w14:textId="77777777" w:rsidR="000A0845" w:rsidRPr="0089281E" w:rsidRDefault="000A0845" w:rsidP="008E1BC0">
            <w:r w:rsidRPr="0089281E">
              <w:rPr>
                <w:b/>
                <w:bCs/>
              </w:rPr>
              <w:t>Questionnaire</w:t>
            </w:r>
            <w:r w:rsidRPr="0089281E">
              <w:t> </w:t>
            </w:r>
          </w:p>
          <w:p w14:paraId="7EC57FEB" w14:textId="77777777" w:rsidR="000A0845" w:rsidRPr="0089281E" w:rsidRDefault="000A0845" w:rsidP="008E1BC0">
            <w:r w:rsidRPr="0089281E">
              <w:rPr>
                <w:b/>
                <w:bCs/>
              </w:rPr>
              <w:t>[</w:t>
            </w:r>
            <w:proofErr w:type="gramStart"/>
            <w:r w:rsidRPr="0089281E">
              <w:rPr>
                <w:b/>
                <w:bCs/>
              </w:rPr>
              <w:t>Median(</w:t>
            </w:r>
            <w:proofErr w:type="gramEnd"/>
            <w:r w:rsidRPr="0089281E">
              <w:rPr>
                <w:b/>
                <w:bCs/>
              </w:rPr>
              <w:t>IQR)] </w:t>
            </w:r>
            <w:r w:rsidRPr="0089281E">
              <w:t>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79C958FF" w14:textId="77777777" w:rsidR="000A0845" w:rsidRPr="0089281E" w:rsidRDefault="000A0845" w:rsidP="008E1BC0">
            <w:r w:rsidRPr="0089281E">
              <w:rPr>
                <w:b/>
                <w:bCs/>
              </w:rPr>
              <w:t>HSD </w:t>
            </w:r>
            <w:r w:rsidRPr="0089281E">
              <w:t> </w:t>
            </w:r>
          </w:p>
          <w:p w14:paraId="3C682DF1" w14:textId="77777777" w:rsidR="000A0845" w:rsidRPr="0089281E" w:rsidRDefault="000A0845" w:rsidP="008E1BC0">
            <w:r w:rsidRPr="0089281E">
              <w:rPr>
                <w:b/>
                <w:bCs/>
              </w:rPr>
              <w:t>(n=78) </w:t>
            </w:r>
            <w:r w:rsidRPr="0089281E">
              <w:t> 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03B74168" w14:textId="77777777" w:rsidR="000A0845" w:rsidRPr="0089281E" w:rsidRDefault="000A0845" w:rsidP="008E1BC0">
            <w:r w:rsidRPr="0089281E">
              <w:rPr>
                <w:b/>
                <w:bCs/>
              </w:rPr>
              <w:t>No HSD </w:t>
            </w:r>
            <w:r w:rsidRPr="0089281E">
              <w:t> </w:t>
            </w:r>
          </w:p>
          <w:p w14:paraId="2854F7DE" w14:textId="77777777" w:rsidR="000A0845" w:rsidRPr="0089281E" w:rsidRDefault="000A0845" w:rsidP="008E1BC0">
            <w:r w:rsidRPr="0089281E">
              <w:rPr>
                <w:b/>
                <w:bCs/>
              </w:rPr>
              <w:t>(n=91) </w:t>
            </w:r>
            <w:r w:rsidRPr="0089281E">
              <w:t> 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5EB5C541" w14:textId="77777777" w:rsidR="000A0845" w:rsidRPr="0089281E" w:rsidRDefault="000A0845" w:rsidP="008E1BC0">
            <w:r w:rsidRPr="0089281E">
              <w:rPr>
                <w:b/>
                <w:bCs/>
              </w:rPr>
              <w:t>P-value </w:t>
            </w:r>
            <w:r w:rsidRPr="0089281E">
              <w:t> 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7E5D44FF" w14:textId="77777777" w:rsidR="000A0845" w:rsidRPr="0089281E" w:rsidRDefault="000A0845" w:rsidP="008E1BC0">
            <w:r w:rsidRPr="0089281E">
              <w:rPr>
                <w:b/>
                <w:bCs/>
              </w:rPr>
              <w:t>OI </w:t>
            </w:r>
            <w:r w:rsidRPr="0089281E">
              <w:t> </w:t>
            </w:r>
          </w:p>
          <w:p w14:paraId="5B2CEA8A" w14:textId="77777777" w:rsidR="000A0845" w:rsidRPr="0089281E" w:rsidRDefault="000A0845" w:rsidP="008E1BC0">
            <w:r w:rsidRPr="0089281E">
              <w:rPr>
                <w:b/>
                <w:bCs/>
              </w:rPr>
              <w:t>(n=76) </w:t>
            </w:r>
            <w:r w:rsidRPr="0089281E">
              <w:t> 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652E8C5E" w14:textId="77777777" w:rsidR="000A0845" w:rsidRPr="0089281E" w:rsidRDefault="000A0845" w:rsidP="008E1BC0">
            <w:r w:rsidRPr="0089281E">
              <w:rPr>
                <w:b/>
                <w:bCs/>
              </w:rPr>
              <w:t>No O </w:t>
            </w:r>
            <w:r w:rsidRPr="0089281E">
              <w:t> </w:t>
            </w:r>
          </w:p>
          <w:p w14:paraId="45CBE2FE" w14:textId="77777777" w:rsidR="000A0845" w:rsidRPr="0089281E" w:rsidRDefault="000A0845" w:rsidP="008E1BC0">
            <w:r w:rsidRPr="0089281E">
              <w:rPr>
                <w:b/>
                <w:bCs/>
              </w:rPr>
              <w:t>(n=99) </w:t>
            </w:r>
            <w:r w:rsidRPr="0089281E">
              <w:t> 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39CFF2E1" w14:textId="77777777" w:rsidR="000A0845" w:rsidRPr="0089281E" w:rsidRDefault="000A0845" w:rsidP="008E1BC0">
            <w:r w:rsidRPr="0089281E">
              <w:rPr>
                <w:b/>
                <w:bCs/>
              </w:rPr>
              <w:t>P-value </w:t>
            </w:r>
            <w:r w:rsidRPr="0089281E">
              <w:t> 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hideMark/>
          </w:tcPr>
          <w:p w14:paraId="79A57BF3" w14:textId="77777777" w:rsidR="000A0845" w:rsidRPr="0089281E" w:rsidRDefault="000A0845" w:rsidP="008E1BC0">
            <w:r w:rsidRPr="0089281E">
              <w:rPr>
                <w:b/>
                <w:bCs/>
              </w:rPr>
              <w:t>Both HSD and OI</w:t>
            </w:r>
            <w:r w:rsidRPr="0089281E">
              <w:t> </w:t>
            </w:r>
          </w:p>
          <w:p w14:paraId="5C910DCA" w14:textId="77777777" w:rsidR="000A0845" w:rsidRPr="0089281E" w:rsidRDefault="000A0845" w:rsidP="008E1BC0">
            <w:r w:rsidRPr="0089281E">
              <w:rPr>
                <w:b/>
                <w:bCs/>
              </w:rPr>
              <w:t>(n=45)</w:t>
            </w:r>
            <w:r w:rsidRPr="0089281E">
              <w:t> 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  <w:vAlign w:val="center"/>
            <w:hideMark/>
          </w:tcPr>
          <w:p w14:paraId="43CAE99B" w14:textId="77777777" w:rsidR="000A0845" w:rsidRPr="0089281E" w:rsidRDefault="000A0845" w:rsidP="008E1BC0">
            <w:r w:rsidRPr="0089281E">
              <w:rPr>
                <w:b/>
                <w:bCs/>
              </w:rPr>
              <w:t>P-Value</w:t>
            </w:r>
            <w:r w:rsidRPr="0089281E">
              <w:t> </w:t>
            </w:r>
          </w:p>
        </w:tc>
      </w:tr>
      <w:tr w:rsidR="000A0845" w:rsidRPr="0089281E" w14:paraId="3564AC79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1115D43" w14:textId="77777777" w:rsidR="000A0845" w:rsidRPr="0089281E" w:rsidRDefault="000A0845" w:rsidP="008E1BC0">
            <w:r w:rsidRPr="0089281E">
              <w:t>Nausea (NSS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233ABC2" w14:textId="4F7C6EAF" w:rsidR="000A0845" w:rsidRPr="0089281E" w:rsidRDefault="000A0845" w:rsidP="00C31031">
            <w:pPr>
              <w:jc w:val="center"/>
            </w:pPr>
            <w:r w:rsidRPr="0089281E">
              <w:t>2.6 (2.3, 3.3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350F1D8" w14:textId="73AEFF72" w:rsidR="000A0845" w:rsidRPr="0089281E" w:rsidRDefault="000A0845" w:rsidP="00C31031">
            <w:pPr>
              <w:jc w:val="center"/>
            </w:pPr>
            <w:r w:rsidRPr="0089281E">
              <w:t>2.0 (1.1, 2.7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35AA013" w14:textId="1B8AAA62" w:rsidR="000A0845" w:rsidRPr="0089281E" w:rsidRDefault="000A0845" w:rsidP="00C31031">
            <w:pPr>
              <w:jc w:val="center"/>
            </w:pPr>
            <w:r w:rsidRPr="00C31031">
              <w:rPr>
                <w:b/>
                <w:bCs/>
                <w:color w:val="FF0000"/>
              </w:rPr>
              <w:t>0.002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6BBB0A6" w14:textId="31B72FB8" w:rsidR="000A0845" w:rsidRPr="0089281E" w:rsidRDefault="000A0845" w:rsidP="00C31031">
            <w:pPr>
              <w:jc w:val="center"/>
            </w:pPr>
            <w:r w:rsidRPr="0089281E">
              <w:t>2.6(2.2, 3.3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974AF8A" w14:textId="5BAE6F92" w:rsidR="000A0845" w:rsidRPr="0089281E" w:rsidRDefault="000A0845" w:rsidP="00C31031">
            <w:pPr>
              <w:jc w:val="center"/>
            </w:pPr>
            <w:r w:rsidRPr="0089281E">
              <w:t>2.1 (1.1, 2.7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C7F15CE" w14:textId="4DFB2A0D" w:rsidR="000A0845" w:rsidRPr="0089281E" w:rsidRDefault="000A0845" w:rsidP="00C31031">
            <w:pPr>
              <w:jc w:val="center"/>
            </w:pPr>
            <w:r w:rsidRPr="00C31031">
              <w:rPr>
                <w:b/>
                <w:bCs/>
                <w:color w:val="FF0000"/>
              </w:rPr>
              <w:t>&lt;.0001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2743D0D" w14:textId="378911C9" w:rsidR="000A0845" w:rsidRPr="0089281E" w:rsidRDefault="000A0845" w:rsidP="00C31031">
            <w:pPr>
              <w:jc w:val="center"/>
            </w:pPr>
            <w:r w:rsidRPr="0089281E">
              <w:t>3 (2.6, 3.6)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05704EC" w14:textId="207C166D" w:rsidR="000A0845" w:rsidRPr="00C31031" w:rsidRDefault="000A0845" w:rsidP="00C31031">
            <w:pPr>
              <w:jc w:val="center"/>
              <w:rPr>
                <w:color w:val="FF0000"/>
              </w:rPr>
            </w:pPr>
            <w:r w:rsidRPr="00C31031">
              <w:rPr>
                <w:b/>
                <w:bCs/>
                <w:color w:val="FF0000"/>
              </w:rPr>
              <w:t>.0001</w:t>
            </w:r>
          </w:p>
        </w:tc>
      </w:tr>
      <w:tr w:rsidR="000A0845" w:rsidRPr="0089281E" w14:paraId="6E22AC88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2397685" w14:textId="77777777" w:rsidR="000A0845" w:rsidRPr="0089281E" w:rsidRDefault="000A0845" w:rsidP="008E1BC0">
            <w:r w:rsidRPr="0089281E">
              <w:t>Functioning (FDI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184C0FB" w14:textId="5375153C" w:rsidR="000A0845" w:rsidRPr="0089281E" w:rsidRDefault="000A0845" w:rsidP="00C31031">
            <w:pPr>
              <w:jc w:val="center"/>
            </w:pPr>
            <w:r w:rsidRPr="0089281E">
              <w:t>55 (70.5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CEC2FFA" w14:textId="4DBC7D22" w:rsidR="000A0845" w:rsidRPr="0089281E" w:rsidRDefault="000A0845" w:rsidP="00C31031">
            <w:pPr>
              <w:jc w:val="center"/>
            </w:pPr>
            <w:r w:rsidRPr="0089281E">
              <w:t>49 (53.9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BF97F03" w14:textId="53194F20" w:rsidR="000A0845" w:rsidRPr="0089281E" w:rsidRDefault="000A0845" w:rsidP="00C31031">
            <w:pPr>
              <w:jc w:val="center"/>
            </w:pPr>
            <w:r w:rsidRPr="00C31031">
              <w:rPr>
                <w:b/>
                <w:bCs/>
                <w:color w:val="FF0000"/>
              </w:rPr>
              <w:t>0.026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D8A4CDC" w14:textId="0CFD6D4C" w:rsidR="000A0845" w:rsidRPr="0089281E" w:rsidRDefault="000A0845" w:rsidP="00C31031">
            <w:pPr>
              <w:jc w:val="center"/>
            </w:pPr>
            <w:r w:rsidRPr="0089281E">
              <w:t>51 (67.1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DB38BA8" w14:textId="7156BAF2" w:rsidR="000A0845" w:rsidRPr="0089281E" w:rsidRDefault="000A0845" w:rsidP="00C31031">
            <w:pPr>
              <w:jc w:val="center"/>
            </w:pPr>
            <w:r w:rsidRPr="0089281E">
              <w:t>59 (59.6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C019010" w14:textId="274EDAEA" w:rsidR="000A0845" w:rsidRPr="0089281E" w:rsidRDefault="000A0845" w:rsidP="00C31031">
            <w:pPr>
              <w:jc w:val="center"/>
            </w:pPr>
            <w:r w:rsidRPr="0089281E">
              <w:t>0.31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3007C18" w14:textId="1731065F" w:rsidR="000A0845" w:rsidRPr="0089281E" w:rsidRDefault="000A0845" w:rsidP="00C31031">
            <w:pPr>
              <w:jc w:val="center"/>
            </w:pPr>
            <w:r w:rsidRPr="0089281E">
              <w:t>29 (19.5, 38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4A58D18" w14:textId="4ECE294D" w:rsidR="000A0845" w:rsidRPr="00C31031" w:rsidRDefault="000A0845" w:rsidP="00C31031">
            <w:pPr>
              <w:jc w:val="center"/>
              <w:rPr>
                <w:color w:val="FF0000"/>
              </w:rPr>
            </w:pPr>
            <w:r w:rsidRPr="00C31031">
              <w:rPr>
                <w:b/>
                <w:bCs/>
                <w:color w:val="FF0000"/>
              </w:rPr>
              <w:t>0.0012</w:t>
            </w:r>
          </w:p>
        </w:tc>
      </w:tr>
      <w:tr w:rsidR="000A0845" w:rsidRPr="0089281E" w14:paraId="7A21A425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341BCF1" w14:textId="77777777" w:rsidR="000A0845" w:rsidRPr="0089281E" w:rsidRDefault="000A0845" w:rsidP="008E1BC0">
            <w:r w:rsidRPr="0089281E">
              <w:t>Somatization (CSI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BFA33CE" w14:textId="5613510E" w:rsidR="000A0845" w:rsidRPr="0089281E" w:rsidRDefault="000A0845" w:rsidP="00C31031">
            <w:pPr>
              <w:jc w:val="center"/>
            </w:pPr>
            <w:r w:rsidRPr="0089281E">
              <w:t>6 (7.7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8A23FE6" w14:textId="3E195702" w:rsidR="000A0845" w:rsidRPr="0089281E" w:rsidRDefault="000A0845" w:rsidP="00C31031">
            <w:pPr>
              <w:jc w:val="center"/>
            </w:pPr>
            <w:r w:rsidRPr="0089281E">
              <w:t>7 (7.7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7A4121" w14:textId="6D2BC828" w:rsidR="000A0845" w:rsidRPr="0089281E" w:rsidRDefault="000A0845" w:rsidP="00C31031">
            <w:pPr>
              <w:jc w:val="center"/>
            </w:pPr>
            <w:r w:rsidRPr="0089281E">
              <w:t>1.00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4218260" w14:textId="43AA9DF8" w:rsidR="000A0845" w:rsidRPr="0089281E" w:rsidRDefault="000A0845" w:rsidP="00C31031">
            <w:pPr>
              <w:jc w:val="center"/>
            </w:pPr>
            <w:r w:rsidRPr="0089281E">
              <w:t>7 (9.2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4939296" w14:textId="037AFB41" w:rsidR="000A0845" w:rsidRPr="0089281E" w:rsidRDefault="000A0845" w:rsidP="00C31031">
            <w:pPr>
              <w:jc w:val="center"/>
            </w:pPr>
            <w:r w:rsidRPr="0089281E">
              <w:t>6 (6.1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C6B6C0B" w14:textId="20059D05" w:rsidR="000A0845" w:rsidRPr="0089281E" w:rsidRDefault="000A0845" w:rsidP="00C31031">
            <w:pPr>
              <w:jc w:val="center"/>
            </w:pPr>
            <w:r w:rsidRPr="0089281E">
              <w:t>0.43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01CBD09" w14:textId="12658955" w:rsidR="000A0845" w:rsidRPr="0089281E" w:rsidRDefault="000A0845" w:rsidP="00C31031">
            <w:pPr>
              <w:jc w:val="center"/>
            </w:pPr>
            <w:r w:rsidRPr="0089281E">
              <w:t>40 (37, 50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98CD059" w14:textId="5C52446A" w:rsidR="000A0845" w:rsidRPr="00C31031" w:rsidRDefault="000A0845" w:rsidP="00C31031">
            <w:pPr>
              <w:jc w:val="center"/>
              <w:rPr>
                <w:color w:val="FF0000"/>
              </w:rPr>
            </w:pPr>
            <w:r w:rsidRPr="00C31031">
              <w:rPr>
                <w:b/>
                <w:bCs/>
                <w:color w:val="FF0000"/>
              </w:rPr>
              <w:t>&lt;.0001</w:t>
            </w:r>
          </w:p>
        </w:tc>
      </w:tr>
      <w:tr w:rsidR="000A0845" w:rsidRPr="0089281E" w14:paraId="18B15D08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7A31A05" w14:textId="77777777" w:rsidR="000A0845" w:rsidRPr="0089281E" w:rsidRDefault="000A0845" w:rsidP="008E1BC0">
            <w:r w:rsidRPr="0089281E">
              <w:t>Depression (PHQ-9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72A3850" w14:textId="5B177BBC" w:rsidR="000A0845" w:rsidRPr="0089281E" w:rsidRDefault="000A0845" w:rsidP="00C31031">
            <w:pPr>
              <w:jc w:val="center"/>
            </w:pPr>
            <w:r w:rsidRPr="0089281E">
              <w:t>0 (0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9BF30B3" w14:textId="2EF2C459" w:rsidR="000A0845" w:rsidRPr="0089281E" w:rsidRDefault="000A0845" w:rsidP="00C31031">
            <w:pPr>
              <w:jc w:val="center"/>
            </w:pPr>
            <w:r w:rsidRPr="0089281E">
              <w:t>3 (3.3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6BC227C" w14:textId="32635722" w:rsidR="000A0845" w:rsidRPr="0089281E" w:rsidRDefault="000A0845" w:rsidP="00C31031">
            <w:pPr>
              <w:jc w:val="center"/>
            </w:pPr>
            <w:r w:rsidRPr="0089281E">
              <w:t>0.25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A83D89F" w14:textId="28129429" w:rsidR="000A0845" w:rsidRPr="0089281E" w:rsidRDefault="000A0845" w:rsidP="00C31031">
            <w:pPr>
              <w:jc w:val="center"/>
            </w:pPr>
            <w:r w:rsidRPr="0089281E">
              <w:t>1 (1.3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F1A230E" w14:textId="6BCAB671" w:rsidR="000A0845" w:rsidRPr="0089281E" w:rsidRDefault="000A0845" w:rsidP="00C31031">
            <w:pPr>
              <w:jc w:val="center"/>
            </w:pPr>
            <w:r w:rsidRPr="0089281E">
              <w:t>2 (2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8BF9B04" w14:textId="5AC60D2D" w:rsidR="000A0845" w:rsidRPr="0089281E" w:rsidRDefault="000A0845" w:rsidP="00C31031">
            <w:pPr>
              <w:jc w:val="center"/>
            </w:pPr>
            <w:r w:rsidRPr="0089281E">
              <w:t>1.00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9AAB481" w14:textId="7AF46890" w:rsidR="000A0845" w:rsidRPr="0089281E" w:rsidRDefault="000A0845" w:rsidP="00C31031">
            <w:pPr>
              <w:jc w:val="center"/>
            </w:pPr>
            <w:r w:rsidRPr="0089281E">
              <w:t>10.5 (7, 14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4DBA0B7" w14:textId="0D5C47C3" w:rsidR="000A0845" w:rsidRPr="00C31031" w:rsidRDefault="000A0845" w:rsidP="00C31031">
            <w:pPr>
              <w:jc w:val="center"/>
              <w:rPr>
                <w:color w:val="FF0000"/>
              </w:rPr>
            </w:pPr>
            <w:r w:rsidRPr="00C31031">
              <w:rPr>
                <w:b/>
                <w:bCs/>
                <w:color w:val="FF0000"/>
              </w:rPr>
              <w:t>0.007</w:t>
            </w:r>
          </w:p>
        </w:tc>
      </w:tr>
      <w:tr w:rsidR="000A0845" w:rsidRPr="0089281E" w14:paraId="0BBD3E9E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74AB97F" w14:textId="77777777" w:rsidR="000A0845" w:rsidRPr="0089281E" w:rsidRDefault="000A0845" w:rsidP="008E1BC0">
            <w:r w:rsidRPr="0089281E">
              <w:t>Pain Catastrophizing (PCS-C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8BB22D1" w14:textId="2839C99A" w:rsidR="000A0845" w:rsidRPr="0089281E" w:rsidRDefault="000A0845" w:rsidP="00C31031">
            <w:pPr>
              <w:jc w:val="center"/>
            </w:pPr>
            <w:r w:rsidRPr="0089281E">
              <w:t>21 (15, 27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E33720E" w14:textId="4BF7D08B" w:rsidR="000A0845" w:rsidRPr="0089281E" w:rsidRDefault="000A0845" w:rsidP="00C31031">
            <w:pPr>
              <w:jc w:val="center"/>
            </w:pPr>
            <w:r w:rsidRPr="0089281E">
              <w:t>21 (11, 30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6AB83E4" w14:textId="7D0835CA" w:rsidR="000A0845" w:rsidRPr="0089281E" w:rsidRDefault="000A0845" w:rsidP="00C31031">
            <w:pPr>
              <w:jc w:val="center"/>
            </w:pPr>
            <w:r w:rsidRPr="0089281E">
              <w:t>0.97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CEF7E98" w14:textId="3F0489A8" w:rsidR="000A0845" w:rsidRPr="0089281E" w:rsidRDefault="000A0845" w:rsidP="00C31031">
            <w:pPr>
              <w:jc w:val="center"/>
            </w:pPr>
            <w:r w:rsidRPr="0089281E">
              <w:t>23 (15, 29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AD872F9" w14:textId="2C21D4DD" w:rsidR="000A0845" w:rsidRPr="0089281E" w:rsidRDefault="000A0845" w:rsidP="00C31031">
            <w:pPr>
              <w:jc w:val="center"/>
            </w:pPr>
            <w:r w:rsidRPr="0089281E">
              <w:t>19.5 (9, 27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CBF878E" w14:textId="28EFEC2B" w:rsidR="000A0845" w:rsidRPr="0089281E" w:rsidRDefault="000A0845" w:rsidP="00C31031">
            <w:pPr>
              <w:jc w:val="center"/>
            </w:pPr>
            <w:r w:rsidRPr="0089281E">
              <w:t>0.1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AC04F44" w14:textId="1743E4D9" w:rsidR="000A0845" w:rsidRPr="0089281E" w:rsidRDefault="000A0845" w:rsidP="00C31031">
            <w:pPr>
              <w:jc w:val="center"/>
            </w:pPr>
            <w:r w:rsidRPr="0089281E">
              <w:t>25 (18,30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EADC723" w14:textId="22AF074A" w:rsidR="000A0845" w:rsidRPr="0089281E" w:rsidRDefault="000A0845" w:rsidP="00C31031">
            <w:pPr>
              <w:jc w:val="center"/>
            </w:pPr>
            <w:r w:rsidRPr="0089281E">
              <w:t>0.11</w:t>
            </w:r>
          </w:p>
        </w:tc>
      </w:tr>
      <w:tr w:rsidR="000A0845" w:rsidRPr="0089281E" w14:paraId="133E8221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617F003" w14:textId="77777777" w:rsidR="000A0845" w:rsidRPr="0089281E" w:rsidRDefault="000A0845" w:rsidP="008E1BC0">
            <w:r w:rsidRPr="0089281E">
              <w:t>Insomnia (PISI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F5FA146" w14:textId="2FB76D0A" w:rsidR="000A0845" w:rsidRPr="0089281E" w:rsidRDefault="000A0845" w:rsidP="00C31031">
            <w:pPr>
              <w:jc w:val="center"/>
            </w:pPr>
            <w:r w:rsidRPr="0089281E">
              <w:t>14 (9.5, 20.5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2BAA968" w14:textId="2ADED33A" w:rsidR="000A0845" w:rsidRPr="0089281E" w:rsidRDefault="000A0845" w:rsidP="00C31031">
            <w:pPr>
              <w:jc w:val="center"/>
            </w:pPr>
            <w:proofErr w:type="gramStart"/>
            <w:r w:rsidRPr="0089281E">
              <w:t>13  (</w:t>
            </w:r>
            <w:proofErr w:type="gramEnd"/>
            <w:r w:rsidRPr="0089281E">
              <w:t>7, 20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E01F6B7" w14:textId="415A338F" w:rsidR="000A0845" w:rsidRPr="0089281E" w:rsidRDefault="000A0845" w:rsidP="00C31031">
            <w:pPr>
              <w:jc w:val="center"/>
            </w:pPr>
            <w:r w:rsidRPr="0089281E">
              <w:t>0.23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C628E98" w14:textId="3C78C679" w:rsidR="000A0845" w:rsidRPr="0089281E" w:rsidRDefault="000A0845" w:rsidP="00C31031">
            <w:pPr>
              <w:jc w:val="center"/>
            </w:pPr>
            <w:r w:rsidRPr="0089281E">
              <w:t>14 (9, 21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C0514F8" w14:textId="0062DB6A" w:rsidR="000A0845" w:rsidRPr="0089281E" w:rsidRDefault="000A0845" w:rsidP="00C31031">
            <w:pPr>
              <w:jc w:val="center"/>
            </w:pPr>
            <w:r w:rsidRPr="0089281E">
              <w:t>12 (8, 17.5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A0226F7" w14:textId="6B88219C" w:rsidR="000A0845" w:rsidRPr="0089281E" w:rsidRDefault="000A0845" w:rsidP="00C31031">
            <w:pPr>
              <w:jc w:val="center"/>
            </w:pPr>
            <w:r w:rsidRPr="0089281E">
              <w:t>0.085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F9DA665" w14:textId="607E4F0A" w:rsidR="000A0845" w:rsidRPr="0089281E" w:rsidRDefault="000A0845" w:rsidP="00C31031">
            <w:pPr>
              <w:jc w:val="center"/>
            </w:pPr>
            <w:r w:rsidRPr="0089281E">
              <w:t>15 (13, 21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E057AA2" w14:textId="68AB141D" w:rsidR="000A0845" w:rsidRPr="0089281E" w:rsidRDefault="000A0845" w:rsidP="00C31031">
            <w:pPr>
              <w:jc w:val="center"/>
            </w:pPr>
            <w:r w:rsidRPr="0089281E">
              <w:t>0.24</w:t>
            </w:r>
          </w:p>
        </w:tc>
      </w:tr>
      <w:tr w:rsidR="000A0845" w:rsidRPr="0089281E" w14:paraId="6A34A47F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012E754" w14:textId="77777777" w:rsidR="000A0845" w:rsidRPr="0089281E" w:rsidRDefault="000A0845" w:rsidP="008E1BC0">
            <w:r w:rsidRPr="0089281E">
              <w:t>Anxiety (SCARED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0417C53" w14:textId="062F8271" w:rsidR="000A0845" w:rsidRPr="0089281E" w:rsidRDefault="000A0845" w:rsidP="00C31031">
            <w:pPr>
              <w:jc w:val="center"/>
            </w:pPr>
            <w:r w:rsidRPr="0089281E">
              <w:t>27.5 (16, 42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B4B4AD3" w14:textId="67ABDDB9" w:rsidR="000A0845" w:rsidRPr="0089281E" w:rsidRDefault="000A0845" w:rsidP="00C31031">
            <w:pPr>
              <w:jc w:val="center"/>
            </w:pPr>
            <w:r w:rsidRPr="0089281E">
              <w:t>21 (9, 40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2827638" w14:textId="4765F6A5" w:rsidR="000A0845" w:rsidRPr="0089281E" w:rsidRDefault="000A0845" w:rsidP="00C31031">
            <w:pPr>
              <w:jc w:val="center"/>
            </w:pPr>
            <w:r w:rsidRPr="0089281E">
              <w:t>0.24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1FDF5AC" w14:textId="2DB3FC1F" w:rsidR="000A0845" w:rsidRPr="0089281E" w:rsidRDefault="000A0845" w:rsidP="00C31031">
            <w:pPr>
              <w:jc w:val="center"/>
            </w:pPr>
            <w:r w:rsidRPr="0089281E">
              <w:t>28.5 (15.5, 44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6C68B37" w14:textId="6CDC057B" w:rsidR="000A0845" w:rsidRPr="0089281E" w:rsidRDefault="000A0845" w:rsidP="00C31031">
            <w:pPr>
              <w:jc w:val="center"/>
            </w:pPr>
            <w:r w:rsidRPr="0089281E">
              <w:t>20.5 (9, 37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9D7C4FA" w14:textId="4FCB1FD1" w:rsidR="000A0845" w:rsidRPr="0089281E" w:rsidRDefault="000A0845" w:rsidP="00C31031">
            <w:pPr>
              <w:jc w:val="center"/>
            </w:pPr>
            <w:r w:rsidRPr="0089281E">
              <w:t>0.09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5AC785F" w14:textId="3E907090" w:rsidR="000A0845" w:rsidRPr="0089281E" w:rsidRDefault="000A0845" w:rsidP="00C31031">
            <w:pPr>
              <w:jc w:val="center"/>
            </w:pPr>
            <w:r w:rsidRPr="0089281E">
              <w:t>29 (14-44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492AE46" w14:textId="463B23C5" w:rsidR="000A0845" w:rsidRPr="0089281E" w:rsidRDefault="000A0845" w:rsidP="00C31031">
            <w:pPr>
              <w:jc w:val="center"/>
            </w:pPr>
            <w:r w:rsidRPr="0089281E">
              <w:t>0.53</w:t>
            </w:r>
          </w:p>
        </w:tc>
      </w:tr>
      <w:tr w:rsidR="000A0845" w:rsidRPr="0089281E" w14:paraId="09D65AC0" w14:textId="77777777" w:rsidTr="00C31031">
        <w:trPr>
          <w:trHeight w:val="306"/>
        </w:trPr>
        <w:tc>
          <w:tcPr>
            <w:tcW w:w="17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09779A7" w14:textId="77777777" w:rsidR="000A0845" w:rsidRPr="0089281E" w:rsidRDefault="000A0845" w:rsidP="008E1BC0">
            <w:r w:rsidRPr="0089281E">
              <w:t>Abdominal Pain (API) </w:t>
            </w:r>
          </w:p>
        </w:tc>
        <w:tc>
          <w:tcPr>
            <w:tcW w:w="10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E22A328" w14:textId="65D82623" w:rsidR="000A0845" w:rsidRPr="0089281E" w:rsidRDefault="000A0845" w:rsidP="00C31031">
            <w:pPr>
              <w:jc w:val="center"/>
            </w:pPr>
            <w:r w:rsidRPr="0089281E">
              <w:t>2.9 (2, 3.4)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1DA04CF" w14:textId="303C0A4C" w:rsidR="000A0845" w:rsidRPr="0089281E" w:rsidRDefault="000A0845" w:rsidP="00C31031">
            <w:pPr>
              <w:jc w:val="center"/>
            </w:pPr>
            <w:r w:rsidRPr="0089281E">
              <w:t>2.7 (1.7, 3.5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3F73EE2" w14:textId="0A63C993" w:rsidR="000A0845" w:rsidRPr="0089281E" w:rsidRDefault="000A0845" w:rsidP="00C31031">
            <w:pPr>
              <w:jc w:val="center"/>
            </w:pPr>
            <w:r w:rsidRPr="0089281E">
              <w:t>0.58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F343B17" w14:textId="3138B637" w:rsidR="000A0845" w:rsidRPr="0089281E" w:rsidRDefault="000A0845" w:rsidP="00C31031">
            <w:pPr>
              <w:jc w:val="center"/>
            </w:pPr>
            <w:r w:rsidRPr="0089281E">
              <w:t>2.5 (1.9, 3.5)</w:t>
            </w:r>
          </w:p>
        </w:tc>
        <w:tc>
          <w:tcPr>
            <w:tcW w:w="11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1CBDD24" w14:textId="67B31D17" w:rsidR="000A0845" w:rsidRPr="0089281E" w:rsidRDefault="000A0845" w:rsidP="00C31031">
            <w:pPr>
              <w:jc w:val="center"/>
            </w:pPr>
            <w:proofErr w:type="gramStart"/>
            <w:r w:rsidRPr="0089281E">
              <w:t>2.8  (</w:t>
            </w:r>
            <w:proofErr w:type="gramEnd"/>
            <w:r w:rsidRPr="0089281E">
              <w:t>1.8, 3.5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4EF6440" w14:textId="5D6FF5A3" w:rsidR="000A0845" w:rsidRPr="0089281E" w:rsidRDefault="000A0845" w:rsidP="00C31031">
            <w:pPr>
              <w:jc w:val="center"/>
            </w:pPr>
            <w:r w:rsidRPr="0089281E">
              <w:t>0.77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EE5D199" w14:textId="2B2F58D7" w:rsidR="000A0845" w:rsidRPr="0089281E" w:rsidRDefault="000A0845" w:rsidP="00C31031">
            <w:pPr>
              <w:jc w:val="center"/>
            </w:pPr>
            <w:r w:rsidRPr="0089281E">
              <w:t>3 (2, 3.6)</w:t>
            </w:r>
          </w:p>
        </w:tc>
        <w:tc>
          <w:tcPr>
            <w:tcW w:w="8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1A6DF6E" w14:textId="526FF5CA" w:rsidR="000A0845" w:rsidRPr="0089281E" w:rsidRDefault="000A0845" w:rsidP="00C31031">
            <w:pPr>
              <w:jc w:val="center"/>
            </w:pPr>
            <w:r w:rsidRPr="0089281E">
              <w:t>0.37</w:t>
            </w:r>
          </w:p>
        </w:tc>
      </w:tr>
    </w:tbl>
    <w:p w14:paraId="7F643EC7" w14:textId="77777777" w:rsidR="000A0845" w:rsidRPr="0089281E" w:rsidRDefault="000A0845" w:rsidP="000A0845">
      <w:r w:rsidRPr="0089281E">
        <w:t>*HSD: Hypermobility Spectrum Disorder, O: Postural Orthostatic Tachycardia Syndrome, NSS: Nausea Severity Scale, FDI: Functional Disability Index, CSI: Children’s Somatization Inventory, PHQ-9: Patient Health Questionnaire-9, PCS-C: Pain Catastrophizing Scale for Children, PISI: Pediatric Insomnia Severity Index, SCARED: Screen for Child Anxiety Related Disorders, API: Abdominal Pain Ind</w:t>
      </w:r>
      <w:r>
        <w:t>ex</w:t>
      </w:r>
      <w:r w:rsidRPr="0089281E">
        <w:t> </w:t>
      </w:r>
    </w:p>
    <w:p w14:paraId="43C95FFD" w14:textId="77777777" w:rsidR="000A0845" w:rsidRPr="0089281E" w:rsidRDefault="000A0845" w:rsidP="000A0845">
      <w:r w:rsidRPr="0089281E">
        <w:t> </w:t>
      </w:r>
    </w:p>
    <w:p w14:paraId="02A2B787" w14:textId="77777777" w:rsidR="00DC3305" w:rsidRDefault="00DC3305"/>
    <w:sectPr w:rsidR="00DC3305" w:rsidSect="007C0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45"/>
    <w:rsid w:val="000A0845"/>
    <w:rsid w:val="00607F53"/>
    <w:rsid w:val="00642A86"/>
    <w:rsid w:val="00710FA6"/>
    <w:rsid w:val="007C0ECF"/>
    <w:rsid w:val="00844A82"/>
    <w:rsid w:val="00A966F1"/>
    <w:rsid w:val="00C31031"/>
    <w:rsid w:val="00DA0D26"/>
    <w:rsid w:val="00DC3305"/>
    <w:rsid w:val="00DE3B0F"/>
    <w:rsid w:val="00E0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0FC7F"/>
  <w14:defaultImageDpi w14:val="32767"/>
  <w15:chartTrackingRefBased/>
  <w15:docId w15:val="{6ECCB4F2-5E2A-D145-94FC-A7D43B6D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0845"/>
  </w:style>
  <w:style w:type="paragraph" w:styleId="Heading1">
    <w:name w:val="heading 1"/>
    <w:basedOn w:val="Normal"/>
    <w:next w:val="Normal"/>
    <w:link w:val="Heading1Char"/>
    <w:uiPriority w:val="9"/>
    <w:qFormat/>
    <w:rsid w:val="000A0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8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8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8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8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8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8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8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Axelson,Austin Eric</dc:creator>
  <cp:keywords/>
  <dc:description/>
  <cp:lastModifiedBy>VonAxelson,Austin Eric</cp:lastModifiedBy>
  <cp:revision>2</cp:revision>
  <dcterms:created xsi:type="dcterms:W3CDTF">2026-05-18T19:58:00Z</dcterms:created>
  <dcterms:modified xsi:type="dcterms:W3CDTF">2026-05-18T19:58:00Z</dcterms:modified>
</cp:coreProperties>
</file>